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8AD" w:rsidRPr="000242D6" w:rsidRDefault="00BB38AD" w:rsidP="00BB38AD">
      <w:pPr>
        <w:rPr>
          <w:b/>
          <w:lang w:val="en-US"/>
        </w:rPr>
      </w:pPr>
      <w:r w:rsidRPr="000242D6">
        <w:rPr>
          <w:b/>
          <w:lang w:val="en-US"/>
        </w:rPr>
        <w:t>S</w:t>
      </w:r>
      <w:r w:rsidR="00C87FD8">
        <w:rPr>
          <w:b/>
          <w:lang w:val="en-US"/>
        </w:rPr>
        <w:t>4</w:t>
      </w:r>
      <w:bookmarkStart w:id="0" w:name="_GoBack"/>
      <w:bookmarkEnd w:id="0"/>
      <w:r w:rsidRPr="000242D6">
        <w:rPr>
          <w:b/>
          <w:lang w:val="en-US"/>
        </w:rPr>
        <w:t xml:space="preserve"> Table. Results of ANOVA and generalized linear model (GLM) analysis for difference in hypertension genetic risk score according to number of affected coronary vessels</w:t>
      </w:r>
    </w:p>
    <w:p w:rsidR="00087A22" w:rsidRDefault="00087A22" w:rsidP="00087A22">
      <w:pPr>
        <w:rPr>
          <w:lang w:val="en-US"/>
        </w:rPr>
      </w:pPr>
    </w:p>
    <w:p w:rsidR="00087A22" w:rsidRPr="00BC12DA" w:rsidRDefault="00087A22" w:rsidP="00087A22">
      <w:pPr>
        <w:rPr>
          <w:lang w:val="en-US"/>
        </w:rPr>
      </w:pPr>
    </w:p>
    <w:tbl>
      <w:tblPr>
        <w:tblW w:w="10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780"/>
        <w:gridCol w:w="1300"/>
        <w:gridCol w:w="1300"/>
        <w:gridCol w:w="1940"/>
        <w:gridCol w:w="1300"/>
        <w:gridCol w:w="1300"/>
      </w:tblGrid>
      <w:tr w:rsidR="00087A22" w:rsidRPr="00C94D73" w:rsidTr="00533E7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NOV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533E75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 w:eastAsia="da-DK"/>
              </w:rPr>
              <w:t> </w:t>
            </w:r>
            <w:proofErr w:type="spellStart"/>
            <w:r w:rsidRPr="008970F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 w:eastAsia="da-DK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Sum </w:t>
            </w:r>
            <w:proofErr w:type="spellStart"/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q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Mean </w:t>
            </w:r>
            <w:proofErr w:type="spellStart"/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-value</w:t>
            </w:r>
          </w:p>
        </w:tc>
      </w:tr>
      <w:tr w:rsidR="00087A22" w:rsidRPr="00C94D73" w:rsidTr="00533E75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 w:eastAsia="da-DK"/>
              </w:rPr>
              <w:t>Vessel dise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426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142.1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.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000171</w:t>
            </w:r>
          </w:p>
        </w:tc>
      </w:tr>
      <w:tr w:rsidR="00087A22" w:rsidRPr="00C94D73" w:rsidTr="00533E75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 w:eastAsia="da-DK"/>
              </w:rPr>
              <w:t>Residuals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22131 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71.1                   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</w:tbl>
    <w:p w:rsidR="00087A22" w:rsidRPr="00C94D73" w:rsidRDefault="00087A22" w:rsidP="00087A22">
      <w:pPr>
        <w:rPr>
          <w:rFonts w:ascii="Times New Roman" w:hAnsi="Times New Roman" w:cs="Times New Roman"/>
          <w:lang w:val="en-US"/>
        </w:rPr>
      </w:pPr>
    </w:p>
    <w:tbl>
      <w:tblPr>
        <w:tblW w:w="9712" w:type="dxa"/>
        <w:tblInd w:w="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8"/>
        <w:gridCol w:w="2093"/>
        <w:gridCol w:w="1449"/>
        <w:gridCol w:w="1418"/>
        <w:gridCol w:w="1276"/>
        <w:gridCol w:w="818"/>
      </w:tblGrid>
      <w:tr w:rsidR="00087A22" w:rsidRPr="00C94D73" w:rsidTr="00E45B99">
        <w:trPr>
          <w:trHeight w:val="343"/>
        </w:trPr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GLM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eviance Residuals: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 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in     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Q 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edian     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Q    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ax 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8970FD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44.921 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9.034  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009  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.023 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5.106 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oefficients: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         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Estimat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td. Error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 valu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Intercept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97.7994   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</w:t>
            </w:r>
            <w:r w:rsidR="00E45B9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.</w:t>
            </w: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284722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32.580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&lt;2</w:t>
            </w:r>
            <w:r w:rsidR="00E45B9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.</w:t>
            </w: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0E-1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-coronary vessel diseas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3627   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594  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  <w:r w:rsidR="00E45B9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.</w:t>
            </w: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47916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2987   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-coronary vessel diseas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5192   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766  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  <w:r w:rsidR="00E45B9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.</w:t>
            </w: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243055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0084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-coronary vessel diseas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.3601   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858  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.029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.7e-0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ull deviance: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25557 on 4808 degrees of freedom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Residual deviance: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22131 on 4805 degrees of freedom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IC: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838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  <w:tr w:rsidR="00087A22" w:rsidRPr="00C94D73" w:rsidTr="00E45B99">
        <w:trPr>
          <w:trHeight w:val="32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C94D73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C94D7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Number of Fisher Scoring iterations: 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A22" w:rsidRPr="008970FD" w:rsidRDefault="00087A22" w:rsidP="00533E75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8970FD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</w:tbl>
    <w:p w:rsidR="00087A22" w:rsidRPr="00C94D73" w:rsidRDefault="00087A22" w:rsidP="00087A22">
      <w:pPr>
        <w:rPr>
          <w:rFonts w:ascii="Times New Roman" w:hAnsi="Times New Roman" w:cs="Times New Roman"/>
          <w:lang w:val="en-US"/>
        </w:rPr>
      </w:pPr>
    </w:p>
    <w:p w:rsidR="00087A22" w:rsidRPr="00265EE3" w:rsidRDefault="00087A22" w:rsidP="00087A22">
      <w:pPr>
        <w:rPr>
          <w:rFonts w:ascii="Times New Roman" w:hAnsi="Times New Roman" w:cs="Times New Roman"/>
          <w:lang w:val="en-US"/>
        </w:rPr>
      </w:pPr>
      <w:r w:rsidRPr="00C94D73">
        <w:rPr>
          <w:rFonts w:ascii="Times New Roman" w:hAnsi="Times New Roman" w:cs="Times New Roman"/>
          <w:lang w:val="en-US"/>
        </w:rPr>
        <w:br w:type="page"/>
      </w:r>
    </w:p>
    <w:p w:rsidR="007D14A7" w:rsidRDefault="00C87FD8"/>
    <w:sectPr w:rsidR="007D14A7" w:rsidSect="00E3618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5CA"/>
    <w:rsid w:val="00087A22"/>
    <w:rsid w:val="001A55CA"/>
    <w:rsid w:val="004335FF"/>
    <w:rsid w:val="005919B3"/>
    <w:rsid w:val="00BB38AD"/>
    <w:rsid w:val="00C87FD8"/>
    <w:rsid w:val="00E36184"/>
    <w:rsid w:val="00E45B99"/>
    <w:rsid w:val="00F3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5D9ABC"/>
  <w14:defaultImageDpi w14:val="32767"/>
  <w15:chartTrackingRefBased/>
  <w15:docId w15:val="{4CFE5F16-07A2-E34D-9F79-35C7AF7C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7A22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87A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087A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937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kács Krogager</dc:creator>
  <cp:keywords/>
  <dc:description/>
  <cp:lastModifiedBy>Maria Lukács Krogager</cp:lastModifiedBy>
  <cp:revision>5</cp:revision>
  <dcterms:created xsi:type="dcterms:W3CDTF">2018-10-01T11:34:00Z</dcterms:created>
  <dcterms:modified xsi:type="dcterms:W3CDTF">2018-12-07T20:10:00Z</dcterms:modified>
</cp:coreProperties>
</file>